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B11AB" w14:textId="77777777" w:rsidR="00E148A7" w:rsidRPr="008F3373" w:rsidRDefault="00E148A7" w:rsidP="00E148A7">
      <w:pPr>
        <w:spacing w:line="360" w:lineRule="auto"/>
        <w:rPr>
          <w:rFonts w:ascii="Times" w:hAnsi="Times"/>
        </w:rPr>
      </w:pPr>
      <w:r>
        <w:rPr>
          <w:rFonts w:ascii="Times" w:hAnsi="Times"/>
          <w:b/>
        </w:rPr>
        <w:t>Supplemental Table 1</w:t>
      </w:r>
      <w:r w:rsidRPr="008F3373">
        <w:rPr>
          <w:rFonts w:ascii="Times" w:hAnsi="Times"/>
          <w:b/>
        </w:rPr>
        <w:t>:</w:t>
      </w:r>
      <w:r w:rsidRPr="008F3373">
        <w:rPr>
          <w:rFonts w:ascii="Times" w:hAnsi="Times"/>
        </w:rPr>
        <w:t xml:space="preserve"> Instances of significant identity-by-descent haplotype sharing with each of the Italian dog populations. </w:t>
      </w:r>
      <w:bookmarkStart w:id="0" w:name="_GoBack"/>
      <w:bookmarkEnd w:id="0"/>
    </w:p>
    <w:tbl>
      <w:tblPr>
        <w:tblW w:w="9811" w:type="dxa"/>
        <w:tblLook w:val="04A0" w:firstRow="1" w:lastRow="0" w:firstColumn="1" w:lastColumn="0" w:noHBand="0" w:noVBand="1"/>
      </w:tblPr>
      <w:tblGrid>
        <w:gridCol w:w="3060"/>
        <w:gridCol w:w="3775"/>
        <w:gridCol w:w="1440"/>
        <w:gridCol w:w="1536"/>
      </w:tblGrid>
      <w:tr w:rsidR="00E148A7" w:rsidRPr="008F3373" w14:paraId="724920A4" w14:textId="77777777" w:rsidTr="00411E0F">
        <w:trPr>
          <w:trHeight w:val="1709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1192E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b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b/>
                <w:color w:val="000000"/>
              </w:rPr>
              <w:t>Breed 1</w:t>
            </w:r>
          </w:p>
        </w:tc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3C9FB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b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b/>
                <w:color w:val="000000"/>
              </w:rPr>
              <w:t>Breed 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C7675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b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b/>
                <w:color w:val="000000"/>
              </w:rPr>
              <w:t>Haplotype Sharing (</w:t>
            </w:r>
            <w:proofErr w:type="spellStart"/>
            <w:r w:rsidRPr="008F3373">
              <w:rPr>
                <w:rFonts w:ascii="Times" w:eastAsia="Times New Roman" w:hAnsi="Times" w:cs="Times New Roman"/>
                <w:b/>
                <w:color w:val="000000"/>
              </w:rPr>
              <w:t>bp</w:t>
            </w:r>
            <w:proofErr w:type="spellEnd"/>
            <w:r w:rsidRPr="008F3373">
              <w:rPr>
                <w:rFonts w:ascii="Times" w:eastAsia="Times New Roman" w:hAnsi="Times" w:cs="Times New Roman"/>
                <w:b/>
                <w:color w:val="000000"/>
              </w:rPr>
              <w:t>)</w:t>
            </w:r>
            <w:r w:rsidRPr="008F3373">
              <w:rPr>
                <w:rFonts w:ascii="Times" w:eastAsia="Times New Roman" w:hAnsi="Times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D3B81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b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b/>
                <w:color w:val="000000"/>
              </w:rPr>
              <w:t xml:space="preserve">Admixture </w:t>
            </w:r>
            <w:proofErr w:type="spellStart"/>
            <w:r w:rsidRPr="008F3373">
              <w:rPr>
                <w:rFonts w:ascii="Times" w:eastAsia="Times New Roman" w:hAnsi="Times" w:cs="Times New Roman"/>
                <w:b/>
                <w:color w:val="000000"/>
              </w:rPr>
              <w:t>Years</w:t>
            </w:r>
            <w:r w:rsidRPr="008F3373">
              <w:rPr>
                <w:rFonts w:ascii="Times" w:eastAsia="Times New Roman" w:hAnsi="Times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</w:tr>
      <w:tr w:rsidR="00E148A7" w:rsidRPr="008F3373" w14:paraId="37B5E5AE" w14:textId="77777777" w:rsidTr="00411E0F">
        <w:trPr>
          <w:trHeight w:val="32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23D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ergamasco Shepherd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0D0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erman Shepherd Do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820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27,138,362 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76F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5.68</w:t>
            </w:r>
          </w:p>
        </w:tc>
      </w:tr>
      <w:tr w:rsidR="00E148A7" w:rsidRPr="008F3373" w14:paraId="6614B496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839190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182131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upin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del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Gigant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22076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7,193,11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282FC4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1.85</w:t>
            </w:r>
          </w:p>
        </w:tc>
      </w:tr>
      <w:tr w:rsidR="00E148A7" w:rsidRPr="008F3373" w14:paraId="02A5150C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360D04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4243D2A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Briar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4B65A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6,487,426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0867E3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2.29</w:t>
            </w:r>
          </w:p>
        </w:tc>
      </w:tr>
      <w:tr w:rsidR="00E148A7" w:rsidRPr="008F3373" w14:paraId="267722E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22513A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36F9A2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it-IT"/>
              </w:rPr>
            </w:pPr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Pastore della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>Lessinia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 e del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>Lagora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7A9D2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 </w:t>
            </w: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16,034,057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9EB646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2.57</w:t>
            </w:r>
          </w:p>
        </w:tc>
      </w:tr>
      <w:tr w:rsidR="00E148A7" w:rsidRPr="008F3373" w14:paraId="222038E4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382B1D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7ED483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Cane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arator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F942C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5,050,30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9836E0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18</w:t>
            </w:r>
          </w:p>
        </w:tc>
      </w:tr>
      <w:tr w:rsidR="00E148A7" w:rsidRPr="008F3373" w14:paraId="2C9DADE1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933477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F49626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up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Italiano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507F1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3,139,089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427F98F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4.36</w:t>
            </w:r>
          </w:p>
        </w:tc>
      </w:tr>
      <w:tr w:rsidR="00E148A7" w:rsidRPr="008F3373" w14:paraId="55D611A1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8245CC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608993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olli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EB6331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2,571,331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B494B2E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4.71</w:t>
            </w:r>
          </w:p>
        </w:tc>
      </w:tr>
      <w:tr w:rsidR="00E148A7" w:rsidRPr="008F3373" w14:paraId="688F477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06F393D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5F3944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erger Pic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8C4DB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2,464,003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D8D80B3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4.78</w:t>
            </w:r>
          </w:p>
        </w:tc>
      </w:tr>
      <w:tr w:rsidR="00E148A7" w:rsidRPr="008F3373" w14:paraId="1ECFFD0E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BB5848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DAB441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hinoo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6097B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1,462,525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AA88A5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40</w:t>
            </w:r>
          </w:p>
        </w:tc>
      </w:tr>
      <w:tr w:rsidR="00E148A7" w:rsidRPr="008F3373" w14:paraId="20AF7206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2C2BC69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266DA9A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astore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d’Orop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11501E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0,859,649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2B3B6571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77</w:t>
            </w:r>
          </w:p>
        </w:tc>
      </w:tr>
      <w:tr w:rsidR="00E148A7" w:rsidRPr="008F3373" w14:paraId="0859CBE9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05B61F1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36D3265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Shetland Sheepdo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73D7C3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0,075,144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4029381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26</w:t>
            </w:r>
          </w:p>
        </w:tc>
      </w:tr>
      <w:tr w:rsidR="00E148A7" w:rsidRPr="008F3373" w14:paraId="0AE69D9A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77F05F4A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5B849C2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ernese Mountain Do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688C1F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9,587,046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0AD43AF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56</w:t>
            </w:r>
          </w:p>
        </w:tc>
      </w:tr>
      <w:tr w:rsidR="00E148A7" w:rsidRPr="008F3373" w14:paraId="0F510B8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C38D33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olognese</w:t>
            </w: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B0AEC1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Bichon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Fris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113BA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48,775,338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929453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32.27</w:t>
            </w:r>
          </w:p>
        </w:tc>
      </w:tr>
      <w:tr w:rsidR="00E148A7" w:rsidRPr="008F3373" w14:paraId="2204C701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333E48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8D2E88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Malte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2E986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31,040,322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C9A2ED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3.26</w:t>
            </w:r>
          </w:p>
        </w:tc>
      </w:tr>
      <w:tr w:rsidR="00E148A7" w:rsidRPr="008F3373" w14:paraId="29EF6DA5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C53285D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D4037B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Havanes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A5A58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22,978,422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4CCA55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8.26</w:t>
            </w:r>
          </w:p>
        </w:tc>
      </w:tr>
      <w:tr w:rsidR="00E148A7" w:rsidRPr="008F3373" w14:paraId="23D4C6E9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14E1C8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CA9026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Miniature Pood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CD9BA1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8,695,85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CD85F81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0.92</w:t>
            </w:r>
          </w:p>
        </w:tc>
      </w:tr>
      <w:tr w:rsidR="00E148A7" w:rsidRPr="008F3373" w14:paraId="4128AD8E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4DF937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029064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Toy Pood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E1FD8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7,499,91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8C6E41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1.66</w:t>
            </w:r>
          </w:p>
        </w:tc>
      </w:tr>
      <w:tr w:rsidR="00E148A7" w:rsidRPr="008F3373" w14:paraId="44E39C70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096F5B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A5CE16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Pu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40965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0,181,68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0D48AF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20</w:t>
            </w:r>
          </w:p>
        </w:tc>
      </w:tr>
      <w:tr w:rsidR="00E148A7" w:rsidRPr="008F3373" w14:paraId="0F6BD5BB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AF560C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Bracc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Italiano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28FC32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Spinone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Italiano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3ECD5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47,008,27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4586D7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33.37</w:t>
            </w:r>
          </w:p>
        </w:tc>
      </w:tr>
      <w:tr w:rsidR="00E148A7" w:rsidRPr="008F3373" w14:paraId="26311271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6F3319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AC137D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erman Shorthaired Poin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889E8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3,215,965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136964F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4.31</w:t>
            </w:r>
          </w:p>
        </w:tc>
      </w:tr>
      <w:tr w:rsidR="00E148A7" w:rsidRPr="008F3373" w14:paraId="7830430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39D464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39EE7B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English Set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2CB46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1,788,81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810664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20</w:t>
            </w:r>
          </w:p>
        </w:tc>
      </w:tr>
      <w:tr w:rsidR="00E148A7" w:rsidRPr="008F3373" w14:paraId="5D94692A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E884BD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DD2157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Wirehaired Pointing Griff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8DCC5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1,694,573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DE537A3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26</w:t>
            </w:r>
          </w:p>
        </w:tc>
      </w:tr>
      <w:tr w:rsidR="00E148A7" w:rsidRPr="008F3373" w14:paraId="7AC8A87E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193615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E098AAA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Vizsl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19699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1,136,141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CF554F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60</w:t>
            </w:r>
          </w:p>
        </w:tc>
      </w:tr>
      <w:tr w:rsidR="00E148A7" w:rsidRPr="008F3373" w14:paraId="344B602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EF4EF2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587449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erman Wirehaired Poin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5E5EB3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1,096,019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C639B5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63</w:t>
            </w:r>
          </w:p>
        </w:tc>
      </w:tr>
      <w:tr w:rsidR="00E148A7" w:rsidRPr="008F3373" w14:paraId="6FC1258F" w14:textId="77777777" w:rsidTr="00411E0F">
        <w:trPr>
          <w:trHeight w:val="539"/>
        </w:trPr>
        <w:tc>
          <w:tcPr>
            <w:tcW w:w="3060" w:type="dxa"/>
            <w:shd w:val="clear" w:color="auto" w:fill="auto"/>
            <w:noWrap/>
            <w:hideMark/>
          </w:tcPr>
          <w:p w14:paraId="4AB48DB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BACDFD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rittan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13E1C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0,003,25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FC911E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31</w:t>
            </w:r>
          </w:p>
        </w:tc>
      </w:tr>
      <w:tr w:rsidR="00E148A7" w:rsidRPr="008F3373" w14:paraId="231C9611" w14:textId="77777777" w:rsidTr="00411E0F">
        <w:trPr>
          <w:trHeight w:val="317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FCAD0D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ane Corso (US)</w:t>
            </w: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2BAA58C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Neapolitan Mastiff (Italy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6D8C6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156,885,272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EAF38A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65.25</w:t>
            </w:r>
          </w:p>
        </w:tc>
      </w:tr>
      <w:tr w:rsidR="00E148A7" w:rsidRPr="008F3373" w14:paraId="23DEF790" w14:textId="77777777" w:rsidTr="00411E0F">
        <w:trPr>
          <w:trHeight w:val="317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AB5BD5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92E01D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Neapolitan Mastiff (U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0A187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150,362,353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F58270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69.29</w:t>
            </w:r>
          </w:p>
        </w:tc>
      </w:tr>
      <w:tr w:rsidR="00E148A7" w:rsidRPr="008F3373" w14:paraId="2B15BCB0" w14:textId="77777777" w:rsidTr="00411E0F">
        <w:trPr>
          <w:trHeight w:val="317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BCC210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11D1CC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ane Corso (Italy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E6FB4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112,208,668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C43AB7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92.95</w:t>
            </w:r>
          </w:p>
        </w:tc>
      </w:tr>
      <w:tr w:rsidR="00E148A7" w:rsidRPr="008F3373" w14:paraId="37B99B23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BF4783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CB4AC5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ox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45A2F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58,805,03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C8A7BB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26.05</w:t>
            </w:r>
          </w:p>
        </w:tc>
      </w:tr>
      <w:tr w:rsidR="00E148A7" w:rsidRPr="008F3373" w14:paraId="337BA9E0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6815E4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C0A144C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ullmastif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B966E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40,766,438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8AE583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37.23</w:t>
            </w:r>
          </w:p>
        </w:tc>
      </w:tr>
      <w:tr w:rsidR="00E148A7" w:rsidRPr="008F3373" w14:paraId="6DED2A0F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A30B31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95271F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Mastif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EABB9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29,228,16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A2B65C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4.39</w:t>
            </w:r>
          </w:p>
        </w:tc>
      </w:tr>
      <w:tr w:rsidR="00E148A7" w:rsidRPr="008F3373" w14:paraId="31C7B148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E73717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DD4D15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Boerboe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702B7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9,319,509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240FA1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0.53</w:t>
            </w:r>
          </w:p>
        </w:tc>
      </w:tr>
      <w:tr w:rsidR="00E148A7" w:rsidRPr="008F3373" w14:paraId="0CFEAAA4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4E8D7F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3B2238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Rottweil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08E09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6,724,158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39D84D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2.14</w:t>
            </w:r>
          </w:p>
        </w:tc>
      </w:tr>
      <w:tr w:rsidR="00E148A7" w:rsidRPr="008F3373" w14:paraId="0B63A26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0E50A5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DCA0D9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Dogue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de Bordeau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770703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5,011,022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054AC5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20</w:t>
            </w:r>
          </w:p>
        </w:tc>
      </w:tr>
      <w:tr w:rsidR="00E148A7" w:rsidRPr="008F3373" w14:paraId="6906BBAB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85A106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2330D3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ulldo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8FB93E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1,670,78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3C288C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27</w:t>
            </w:r>
          </w:p>
        </w:tc>
      </w:tr>
      <w:tr w:rsidR="00E148A7" w:rsidRPr="008F3373" w14:paraId="3D11F348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25A8CDA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6DA591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St Bern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98B5A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1,538,51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A7D898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35</w:t>
            </w:r>
          </w:p>
        </w:tc>
      </w:tr>
      <w:tr w:rsidR="00E148A7" w:rsidRPr="008F3373" w14:paraId="45BC9EE8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4AEF91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ane Corso (Italy)</w:t>
            </w: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79671F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Neapolitan Mastiff (Italy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A015AE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133,180,436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56CB08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79.94</w:t>
            </w:r>
          </w:p>
        </w:tc>
      </w:tr>
      <w:tr w:rsidR="00E148A7" w:rsidRPr="008F3373" w14:paraId="08E49E84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028F3C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E1D472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Neapolitan Mastiff (U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3E800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124,325,648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CC33C1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85.43</w:t>
            </w:r>
          </w:p>
        </w:tc>
      </w:tr>
      <w:tr w:rsidR="00E148A7" w:rsidRPr="008F3373" w14:paraId="327BA33C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5A1D9DC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D2FB7B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ane Corso (U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A6FB4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112,208,668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302EE4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92.95</w:t>
            </w:r>
          </w:p>
        </w:tc>
      </w:tr>
      <w:tr w:rsidR="00E148A7" w:rsidRPr="008F3373" w14:paraId="66850B5E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C320A4A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6C19C6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ox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99643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75,814,14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3A5B10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15.51</w:t>
            </w:r>
          </w:p>
        </w:tc>
      </w:tr>
      <w:tr w:rsidR="00E148A7" w:rsidRPr="008F3373" w14:paraId="61B4EEC4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9120D5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4965D3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ullmastif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82803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38,811,286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47E70A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38.45</w:t>
            </w:r>
          </w:p>
        </w:tc>
      </w:tr>
      <w:tr w:rsidR="00E148A7" w:rsidRPr="008F3373" w14:paraId="5ACC678C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538BA3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C4C576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Mastif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C1BD4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28,890,929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E87CCE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4.60</w:t>
            </w:r>
          </w:p>
        </w:tc>
      </w:tr>
      <w:tr w:rsidR="00E148A7" w:rsidRPr="008F3373" w14:paraId="6BB76EB2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EAD577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B00BEB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Dogue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de Bordeau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A0D6D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9,992,346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35E823E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0.11</w:t>
            </w:r>
          </w:p>
        </w:tc>
      </w:tr>
      <w:tr w:rsidR="00E148A7" w:rsidRPr="008F3373" w14:paraId="14FC009A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71E8B4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9D1790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Boerboe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1E07B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9,984,729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F1A09F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0.12</w:t>
            </w:r>
          </w:p>
        </w:tc>
      </w:tr>
      <w:tr w:rsidR="00E148A7" w:rsidRPr="008F3373" w14:paraId="486CBE51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2AFC13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B93B6A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ulldo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D287BE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6,609,87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3AE7FE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2.21</w:t>
            </w:r>
          </w:p>
        </w:tc>
      </w:tr>
      <w:tr w:rsidR="00E148A7" w:rsidRPr="008F3373" w14:paraId="5321CBDB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ECE12A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2AD5ED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St Bern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1D1CD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4,593,977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7E8A58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46</w:t>
            </w:r>
          </w:p>
        </w:tc>
      </w:tr>
      <w:tr w:rsidR="00E148A7" w:rsidRPr="008F3373" w14:paraId="2C97EA36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2967EC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Cirnec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dell’Etn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28A798C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Pharaoh Hou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65E73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156,471,556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16436D1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65.51</w:t>
            </w:r>
          </w:p>
        </w:tc>
      </w:tr>
      <w:tr w:rsidR="00E148A7" w:rsidRPr="008F3373" w14:paraId="7A3CD9F2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B00DDE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B4CC66C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Ibizan Hou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64F43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47,368,562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AFA2A7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33.14</w:t>
            </w:r>
          </w:p>
        </w:tc>
      </w:tr>
      <w:tr w:rsidR="00E148A7" w:rsidRPr="008F3373" w14:paraId="783C444A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B81FF4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Cane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arator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52AB25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erman Shepherd Do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0876E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67,689,477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9C5E70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20.54</w:t>
            </w:r>
          </w:p>
        </w:tc>
      </w:tr>
      <w:tr w:rsidR="00E148A7" w:rsidRPr="008F3373" w14:paraId="0527F41C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B14C1C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65B6CC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upin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del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Gigant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68D49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34,801,792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CAFF3C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0.93</w:t>
            </w:r>
          </w:p>
        </w:tc>
      </w:tr>
      <w:tr w:rsidR="00E148A7" w:rsidRPr="008F3373" w14:paraId="0A326945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8CC8F5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AA3ED2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erger Pic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CD9DE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32,797,78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42F6B4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2.17</w:t>
            </w:r>
          </w:p>
        </w:tc>
      </w:tr>
      <w:tr w:rsidR="00E148A7" w:rsidRPr="008F3373" w14:paraId="0D9ACEDD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AFD289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D0A653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up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Italiano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D9082E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31,773,751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B1B9E7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2.81</w:t>
            </w:r>
          </w:p>
        </w:tc>
      </w:tr>
      <w:tr w:rsidR="00E148A7" w:rsidRPr="008F3373" w14:paraId="3F5BAB34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6FEBE6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5DACE7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it-IT"/>
              </w:rPr>
            </w:pPr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Pastore della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>Lessinia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 e del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>Lagora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2F26F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 </w:t>
            </w: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27,779,726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9F677B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5.29</w:t>
            </w:r>
          </w:p>
        </w:tc>
      </w:tr>
      <w:tr w:rsidR="00E148A7" w:rsidRPr="008F3373" w14:paraId="0712FE9F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AC3D02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515D92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hinoo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37F38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5,423,705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78727E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2.95</w:t>
            </w:r>
          </w:p>
        </w:tc>
      </w:tr>
      <w:tr w:rsidR="00E148A7" w:rsidRPr="008F3373" w14:paraId="2304CFAA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EBEDF9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B94AF2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ergamasco Shephe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10120F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5,050,30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D91876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18</w:t>
            </w:r>
          </w:p>
        </w:tc>
      </w:tr>
      <w:tr w:rsidR="00E148A7" w:rsidRPr="008F3373" w14:paraId="4702E104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A9F84A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4B0B09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Xoloitzcuintl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746ED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4,915,146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2CD3F5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26</w:t>
            </w:r>
          </w:p>
        </w:tc>
      </w:tr>
      <w:tr w:rsidR="00E148A7" w:rsidRPr="008F3373" w14:paraId="448EF864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47F212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C27D90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Belgian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Malino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BE48D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3,907,879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1FD7C1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89</w:t>
            </w:r>
          </w:p>
        </w:tc>
      </w:tr>
      <w:tr w:rsidR="00E148A7" w:rsidRPr="008F3373" w14:paraId="27EF26FA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BDBF35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013106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astore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d’Orop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67D61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1,821,45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88D187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18</w:t>
            </w:r>
          </w:p>
        </w:tc>
      </w:tr>
      <w:tr w:rsidR="00E148A7" w:rsidRPr="008F3373" w14:paraId="585C185A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CB717B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714B71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ox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C0ECB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1,595,00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446BA0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32</w:t>
            </w:r>
          </w:p>
        </w:tc>
      </w:tr>
      <w:tr w:rsidR="00E148A7" w:rsidRPr="008F3373" w14:paraId="65280BB8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01F255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Fonni’s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Dog</w:t>
            </w: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5E7482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erman Shepherd Do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C6DA3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4,213,369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BADC9E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70</w:t>
            </w:r>
          </w:p>
        </w:tc>
      </w:tr>
      <w:tr w:rsidR="00E148A7" w:rsidRPr="008F3373" w14:paraId="2A8F9619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C56796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Italian Greyhound (US)</w:t>
            </w: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C7BF29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Italian Greyhound (Italy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15FE4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265,191,29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8C8632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i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i/>
                <w:color w:val="000000"/>
              </w:rPr>
              <w:t>0</w:t>
            </w:r>
          </w:p>
        </w:tc>
      </w:tr>
      <w:tr w:rsidR="00E148A7" w:rsidRPr="008F3373" w14:paraId="4124FC20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17DFDE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982189A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Whippe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F6A0B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25,881,592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67F6A7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6.46</w:t>
            </w:r>
          </w:p>
        </w:tc>
      </w:tr>
      <w:tr w:rsidR="00E148A7" w:rsidRPr="008F3373" w14:paraId="16AADF20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2E932BD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74C51B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reyhou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E7467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4,984,03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4867E5F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22</w:t>
            </w:r>
          </w:p>
        </w:tc>
      </w:tr>
      <w:tr w:rsidR="00E148A7" w:rsidRPr="008F3373" w14:paraId="694FB7DC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43E959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FFD4F7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Scottish Deerhou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DF70D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1,221,646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DF98AD3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55</w:t>
            </w:r>
          </w:p>
        </w:tc>
      </w:tr>
      <w:tr w:rsidR="00E148A7" w:rsidRPr="008F3373" w14:paraId="345DCE59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24D72D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03AE4D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Toy Manchester Terri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68E97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0,398,13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9D03A6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06</w:t>
            </w:r>
          </w:p>
        </w:tc>
      </w:tr>
      <w:tr w:rsidR="00E148A7" w:rsidRPr="008F3373" w14:paraId="153B596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DC1FE0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Italian Greyhound (Italy)</w:t>
            </w: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63A45C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Italian Greyhound (U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92CB5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265,191,29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E8F945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i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i/>
                <w:color w:val="000000"/>
              </w:rPr>
              <w:t>0</w:t>
            </w:r>
          </w:p>
        </w:tc>
      </w:tr>
      <w:tr w:rsidR="00E148A7" w:rsidRPr="008F3373" w14:paraId="13151715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0E17F1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5D5517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Whippe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A2762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25,790,773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A9C8E8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6.52</w:t>
            </w:r>
          </w:p>
        </w:tc>
      </w:tr>
      <w:tr w:rsidR="00E148A7" w:rsidRPr="008F3373" w14:paraId="1D699099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B23370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102DC7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reyhou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CF86CF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7,021,11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573900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1.96</w:t>
            </w:r>
          </w:p>
        </w:tc>
      </w:tr>
      <w:tr w:rsidR="00E148A7" w:rsidRPr="008F3373" w14:paraId="23885AFB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5DD039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ADE9E2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Scottish Deerhou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670FB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3,021,386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1D2EAD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4.43</w:t>
            </w:r>
          </w:p>
        </w:tc>
      </w:tr>
      <w:tr w:rsidR="00E148A7" w:rsidRPr="008F3373" w14:paraId="4C27E759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11701FC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agott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Romagnolo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AB4003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English Set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79AF8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7,368,80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5507F1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1.74</w:t>
            </w:r>
          </w:p>
        </w:tc>
      </w:tr>
      <w:tr w:rsidR="00E148A7" w:rsidRPr="008F3373" w14:paraId="1A3AA8CA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1E32D4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34DD95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Wirehaired Pointing Griff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9877F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9,851,73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03EF49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40</w:t>
            </w:r>
          </w:p>
        </w:tc>
      </w:tr>
      <w:tr w:rsidR="00E148A7" w:rsidRPr="008F3373" w14:paraId="1AE4C45E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76A15FD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BDA652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erman Wirehaired Poin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664AC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9,572,13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34F791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57</w:t>
            </w:r>
          </w:p>
        </w:tc>
      </w:tr>
      <w:tr w:rsidR="00E148A7" w:rsidRPr="008F3373" w14:paraId="6C7ACC69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554E044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evrier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Meridional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2D07A04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Slough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9D1811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43,424,896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5DB10E3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35.59</w:t>
            </w:r>
          </w:p>
        </w:tc>
      </w:tr>
      <w:tr w:rsidR="00E148A7" w:rsidRPr="008F3373" w14:paraId="17147674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3E00CB1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3F7BD70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Azawakh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CF5A8D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25,976,838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475B5D3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6.40</w:t>
            </w:r>
          </w:p>
        </w:tc>
      </w:tr>
      <w:tr w:rsidR="00E148A7" w:rsidRPr="008F3373" w14:paraId="3A513B95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071107B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upin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del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Gigant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3361236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erman Shepherd Do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09854A1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71,723,422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5EF3640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18.04</w:t>
            </w:r>
          </w:p>
        </w:tc>
      </w:tr>
      <w:tr w:rsidR="00E148A7" w:rsidRPr="008F3373" w14:paraId="186F283D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5967913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753A5C1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up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Italiano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EAF2C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34,808,174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026FDC9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0.93</w:t>
            </w:r>
          </w:p>
        </w:tc>
      </w:tr>
      <w:tr w:rsidR="00E148A7" w:rsidRPr="008F3373" w14:paraId="708F6B44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7B675E4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47991B3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Cane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arator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7B60131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34,801,792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7C58AA6F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0.93</w:t>
            </w:r>
          </w:p>
        </w:tc>
      </w:tr>
      <w:tr w:rsidR="00E148A7" w:rsidRPr="008F3373" w14:paraId="7891D722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4913152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7C1F3FF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erger Picar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5E6263F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32,893,914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7956233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2.12</w:t>
            </w:r>
          </w:p>
        </w:tc>
      </w:tr>
      <w:tr w:rsidR="00E148A7" w:rsidRPr="008F3373" w14:paraId="69DBA6F9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0DF731C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5F3CA36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it-IT"/>
              </w:rPr>
            </w:pPr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Pastore della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>Lessinia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 e del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>Lagora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456CFD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 </w:t>
            </w: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29,339,947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0171126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4.32</w:t>
            </w:r>
          </w:p>
        </w:tc>
      </w:tr>
      <w:tr w:rsidR="00E148A7" w:rsidRPr="008F3373" w14:paraId="7A667A6B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2AA1891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1214BBC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hinoo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074904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22,505,077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52CF6BC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8.56</w:t>
            </w:r>
          </w:p>
        </w:tc>
      </w:tr>
      <w:tr w:rsidR="00E148A7" w:rsidRPr="008F3373" w14:paraId="21CBC38D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487365DD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0E17A70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ergamasco Shepher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6F85E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7,193,114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1D71621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1.85</w:t>
            </w:r>
          </w:p>
        </w:tc>
      </w:tr>
      <w:tr w:rsidR="00E148A7" w:rsidRPr="008F3373" w14:paraId="4398DF15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2119B37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7207B63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astore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d’Orop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CE7880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6,044,728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495B034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2.56</w:t>
            </w:r>
          </w:p>
        </w:tc>
      </w:tr>
      <w:tr w:rsidR="00E148A7" w:rsidRPr="008F3373" w14:paraId="23EA44AD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5AB2F5E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1E8F9CF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elgian Sheepdo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686977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5,301,850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746D65E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02</w:t>
            </w:r>
          </w:p>
        </w:tc>
      </w:tr>
      <w:tr w:rsidR="00E148A7" w:rsidRPr="008F3373" w14:paraId="4915448D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6D5975E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1C0C8BE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Belgian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Tervure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5F583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4,993,743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6CC7D3C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21</w:t>
            </w:r>
          </w:p>
        </w:tc>
      </w:tr>
      <w:tr w:rsidR="00E148A7" w:rsidRPr="008F3373" w14:paraId="5304CF6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4FF3B06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52C3882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Belgian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Malino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24B427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4,177,835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0C41CA91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72</w:t>
            </w:r>
          </w:p>
        </w:tc>
      </w:tr>
      <w:tr w:rsidR="00E148A7" w:rsidRPr="008F3373" w14:paraId="3D771A16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7A957B2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53A1A39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Xoloitzcuintl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0DA26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2,178,144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551C65B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4.96</w:t>
            </w:r>
          </w:p>
        </w:tc>
      </w:tr>
      <w:tr w:rsidR="00E148A7" w:rsidRPr="008F3373" w14:paraId="47346882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1D309A7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6CA2338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olli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59F7E4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1,335,572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72BC91D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48</w:t>
            </w:r>
          </w:p>
        </w:tc>
      </w:tr>
      <w:tr w:rsidR="00E148A7" w:rsidRPr="008F3373" w14:paraId="103772EE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409A171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7273F13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eonberge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F8D4F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9,924,263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390F04C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35</w:t>
            </w:r>
          </w:p>
        </w:tc>
      </w:tr>
      <w:tr w:rsidR="00E148A7" w:rsidRPr="008F3373" w14:paraId="56807819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A40DB1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up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Italiano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522F2C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erman Shepherd Do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C79C53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87,699,657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CC4D73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08.14</w:t>
            </w:r>
          </w:p>
        </w:tc>
      </w:tr>
      <w:tr w:rsidR="00E148A7" w:rsidRPr="008F3373" w14:paraId="7433C5EF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98C365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30C961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upin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del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Gigant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E6FA4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34,808,17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C1D1ECF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0.93</w:t>
            </w:r>
          </w:p>
        </w:tc>
      </w:tr>
      <w:tr w:rsidR="00E148A7" w:rsidRPr="008F3373" w14:paraId="59E5B6B1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13D60C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AB59A9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erger Pic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F766F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32,776,942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5362993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2.19</w:t>
            </w:r>
          </w:p>
        </w:tc>
      </w:tr>
      <w:tr w:rsidR="00E148A7" w:rsidRPr="008F3373" w14:paraId="6390F16B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C9E950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AC8254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Cane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arator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4AF8A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31,773,751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632BD33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2.81</w:t>
            </w:r>
          </w:p>
        </w:tc>
      </w:tr>
      <w:tr w:rsidR="00E148A7" w:rsidRPr="008F3373" w14:paraId="23EE4265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A8A6FE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BF50A6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it-IT"/>
              </w:rPr>
            </w:pPr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Pastore della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>Lessinia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 e del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>Lagora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9CDE7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 </w:t>
            </w: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29,158,139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70E8AC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4.43</w:t>
            </w:r>
          </w:p>
        </w:tc>
      </w:tr>
      <w:tr w:rsidR="00E148A7" w:rsidRPr="008F3373" w14:paraId="4CF335D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675D13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0E8117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hinoo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F3881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9,975,816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6B9475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0.12</w:t>
            </w:r>
          </w:p>
        </w:tc>
      </w:tr>
      <w:tr w:rsidR="00E148A7" w:rsidRPr="008F3373" w14:paraId="5F71707B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965536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F3D1ED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astore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d’Orop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D3D23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6,132,135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734CB8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2.51</w:t>
            </w:r>
          </w:p>
        </w:tc>
      </w:tr>
      <w:tr w:rsidR="00E148A7" w:rsidRPr="008F3373" w14:paraId="0CE44FB2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DF5087C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C5342C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ergamasco Shephe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36B6C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3,139,089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B0F816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4.36</w:t>
            </w:r>
          </w:p>
        </w:tc>
      </w:tr>
      <w:tr w:rsidR="00E148A7" w:rsidRPr="008F3373" w14:paraId="79E3D250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DD227A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2474A6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Xoloitzcuintl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FD493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3,119,33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6EF6AE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4.37</w:t>
            </w:r>
          </w:p>
        </w:tc>
      </w:tr>
      <w:tr w:rsidR="00E148A7" w:rsidRPr="008F3373" w14:paraId="45D971B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408371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A35E96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Peruvian Inca Orch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473CC1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9,734,74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4F27E0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47</w:t>
            </w:r>
          </w:p>
        </w:tc>
      </w:tr>
      <w:tr w:rsidR="00E148A7" w:rsidRPr="008F3373" w14:paraId="7E4DDFFC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41EC428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Mannara’s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Dog</w:t>
            </w: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1FC15F6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Maremma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Sheepdo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76DABF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3,939,808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62B2BEC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87</w:t>
            </w:r>
          </w:p>
        </w:tc>
      </w:tr>
      <w:tr w:rsidR="00E148A7" w:rsidRPr="008F3373" w14:paraId="2A4769A1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0C96C4E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0F0BA8C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erman Shepherd Do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57C21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0,030,540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3ABE1C1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29</w:t>
            </w:r>
          </w:p>
        </w:tc>
      </w:tr>
      <w:tr w:rsidR="00E148A7" w:rsidRPr="008F3373" w14:paraId="64423422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0AC1AD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Maremma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Sheepdog</w:t>
            </w: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58E32F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astore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della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Sil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45586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8,951,808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E5CAC1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0.76</w:t>
            </w:r>
          </w:p>
        </w:tc>
      </w:tr>
      <w:tr w:rsidR="00E148A7" w:rsidRPr="008F3373" w14:paraId="28DB942B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AD6F76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3DD4E2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reat Pyrene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0D23E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4,714,11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F277C61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39</w:t>
            </w:r>
          </w:p>
        </w:tc>
      </w:tr>
      <w:tr w:rsidR="00E148A7" w:rsidRPr="008F3373" w14:paraId="74A987F2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AD0041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939073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Mannara’s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Do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D5EF2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3,939,808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9441A1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87</w:t>
            </w:r>
          </w:p>
        </w:tc>
      </w:tr>
      <w:tr w:rsidR="00E148A7" w:rsidRPr="008F3373" w14:paraId="438D2970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6D1337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2B0537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Mastin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Abruzzes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7DEF8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3,814,472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75A702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94</w:t>
            </w:r>
          </w:p>
        </w:tc>
      </w:tr>
      <w:tr w:rsidR="00E148A7" w:rsidRPr="008F3373" w14:paraId="4B1E8DF3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197B858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Mastin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Abruzzes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32BD7B3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Maremma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Sheepdo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A2C75D3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3,814,472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06B0E3C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i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94</w:t>
            </w:r>
          </w:p>
        </w:tc>
      </w:tr>
      <w:tr w:rsidR="00E148A7" w:rsidRPr="008F3373" w14:paraId="1352EC8B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6E38828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08F3B04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erman Shepherd Do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7BDB7B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0,194,214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143D6B8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i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19</w:t>
            </w:r>
          </w:p>
        </w:tc>
      </w:tr>
      <w:tr w:rsidR="00E148A7" w:rsidRPr="008F3373" w14:paraId="08FE824B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F49437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Neapolitan Mastiff (US)</w:t>
            </w: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8AD5A0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Neapolitan Mastiff (Italy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63DB3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465,111,12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ADDC5E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i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i/>
                <w:color w:val="000000"/>
              </w:rPr>
              <w:t>0</w:t>
            </w:r>
          </w:p>
        </w:tc>
      </w:tr>
      <w:tr w:rsidR="00E148A7" w:rsidRPr="008F3373" w14:paraId="2CC63299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6D93A6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6A191D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ane Corso (U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65204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150,362,353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59413BE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69.29</w:t>
            </w:r>
          </w:p>
        </w:tc>
      </w:tr>
      <w:tr w:rsidR="00E148A7" w:rsidRPr="008F3373" w14:paraId="65D478AD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A8FD18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A65050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ane Corso (Italy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7DA13F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124,325,648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E9FDC5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85.43</w:t>
            </w:r>
          </w:p>
        </w:tc>
      </w:tr>
      <w:tr w:rsidR="00E148A7" w:rsidRPr="008F3373" w14:paraId="5EA113F5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3266FD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Neapolitan Mastiff (Italy)</w:t>
            </w: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49D99F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Neapolitan Mastiff (U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298E0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465,111,12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E3A537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i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i/>
                <w:color w:val="000000"/>
              </w:rPr>
              <w:t>0</w:t>
            </w:r>
          </w:p>
        </w:tc>
      </w:tr>
      <w:tr w:rsidR="00E148A7" w:rsidRPr="008F3373" w14:paraId="41A73C64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487976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0C794B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ane Corso (U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A0417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156,885,272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5FB382E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65.25</w:t>
            </w:r>
          </w:p>
        </w:tc>
      </w:tr>
      <w:tr w:rsidR="00E148A7" w:rsidRPr="008F3373" w14:paraId="4C2B5D4B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7C48F9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AC53D5D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ane Corso (Italy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D00AC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133,180,436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7394C2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79.94</w:t>
            </w:r>
          </w:p>
        </w:tc>
      </w:tr>
      <w:tr w:rsidR="00E148A7" w:rsidRPr="008F3373" w14:paraId="6795F5C5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36A6DA0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it-IT"/>
              </w:rPr>
            </w:pPr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Pastore della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>Lessinia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 e del </w:t>
            </w: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3A06A82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erman Shepherd Do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C6D3B01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53,461,528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757D6B9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29.36</w:t>
            </w:r>
          </w:p>
        </w:tc>
      </w:tr>
      <w:tr w:rsidR="00E148A7" w:rsidRPr="008F3373" w14:paraId="1B5B9F6F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7F02661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agorai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1A13BDA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upin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del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Gigant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5E766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29,339,947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7CEFECC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4.32</w:t>
            </w:r>
          </w:p>
        </w:tc>
      </w:tr>
      <w:tr w:rsidR="00E148A7" w:rsidRPr="008F3373" w14:paraId="643F7BB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2500299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1248252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up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Italiano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C7065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29,158,139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124B0D0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4.43</w:t>
            </w:r>
          </w:p>
        </w:tc>
      </w:tr>
      <w:tr w:rsidR="00E148A7" w:rsidRPr="008F3373" w14:paraId="6C0C7D2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727A01D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4DA526DD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elgian Sheepdo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D0C81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28,240,057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0B9847F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5.00</w:t>
            </w:r>
          </w:p>
        </w:tc>
      </w:tr>
      <w:tr w:rsidR="00E148A7" w:rsidRPr="008F3373" w14:paraId="7D647E82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362A3F7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0DD2CE9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Cane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arator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4B6BF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27,779,726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4778B92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5.29</w:t>
            </w:r>
          </w:p>
        </w:tc>
      </w:tr>
      <w:tr w:rsidR="00E148A7" w:rsidRPr="008F3373" w14:paraId="2D947E6C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135643E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6F77C65D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olli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101C8A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26,882,214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1C7AC99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5.84</w:t>
            </w:r>
          </w:p>
        </w:tc>
      </w:tr>
      <w:tr w:rsidR="00E148A7" w:rsidRPr="008F3373" w14:paraId="4BCE7362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34C2C38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2ED4317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erger Picar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D7B76A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23,040,880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2482DFBF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8.22</w:t>
            </w:r>
          </w:p>
        </w:tc>
      </w:tr>
      <w:tr w:rsidR="00E148A7" w:rsidRPr="008F3373" w14:paraId="7908B7BD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4A2D5E0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497C195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Belgian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Tervure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8E400CF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22,519,315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1DFFCA83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8.55</w:t>
            </w:r>
          </w:p>
        </w:tc>
      </w:tr>
      <w:tr w:rsidR="00E148A7" w:rsidRPr="008F3373" w14:paraId="1E50961B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5E7DB7A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17FC8F5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hinoo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12C8A1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9,636,516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1EA796C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0.33</w:t>
            </w:r>
          </w:p>
        </w:tc>
      </w:tr>
      <w:tr w:rsidR="00E148A7" w:rsidRPr="008F3373" w14:paraId="193E8AAA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149B51A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2598C80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Shetland Sheepdo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13E1273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8,469,946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7556AD2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1.06</w:t>
            </w:r>
          </w:p>
        </w:tc>
      </w:tr>
      <w:tr w:rsidR="00E148A7" w:rsidRPr="008F3373" w14:paraId="645BB200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0F5A643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19C35E4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ergamasco Shepher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703E05E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6,034,057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6AC3608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2.57</w:t>
            </w:r>
          </w:p>
        </w:tc>
      </w:tr>
      <w:tr w:rsidR="00E148A7" w:rsidRPr="008F3373" w14:paraId="353E4A1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2CC88D5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24E3B05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Belgian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Malino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F153C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4,654,568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3E28908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42</w:t>
            </w:r>
          </w:p>
        </w:tc>
      </w:tr>
      <w:tr w:rsidR="00E148A7" w:rsidRPr="008F3373" w14:paraId="4ED5CD2F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31AD182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5884EBD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astore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d’Orop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59204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1,993,182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3C3816F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07</w:t>
            </w:r>
          </w:p>
        </w:tc>
      </w:tr>
      <w:tr w:rsidR="00E148A7" w:rsidRPr="008F3373" w14:paraId="5767AF06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B2D5A8A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astore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della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Sil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5F7518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Maremma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Sheepdo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FE6E9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8,951,808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AE5A7E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0.76</w:t>
            </w:r>
          </w:p>
        </w:tc>
      </w:tr>
      <w:tr w:rsidR="00E148A7" w:rsidRPr="008F3373" w14:paraId="59A3B2D5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FB24C2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61F446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erman Shepherd Do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8F5ED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5,378,975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F36F00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2.97</w:t>
            </w:r>
          </w:p>
        </w:tc>
      </w:tr>
      <w:tr w:rsidR="00E148A7" w:rsidRPr="008F3373" w14:paraId="26BBC446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810713D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9D5258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Rottweil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0D62F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1,207,56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99A7D0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56</w:t>
            </w:r>
          </w:p>
        </w:tc>
      </w:tr>
      <w:tr w:rsidR="00E148A7" w:rsidRPr="008F3373" w14:paraId="4CD420C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0C656A8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astore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d’Orop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29B4804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erman Shepherd Do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CA914D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31,567,625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4D90F35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42.94</w:t>
            </w:r>
          </w:p>
        </w:tc>
      </w:tr>
      <w:tr w:rsidR="00E148A7" w:rsidRPr="008F3373" w14:paraId="1EA07DBA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00FA59C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1F52AE7D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olli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1FCB5A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6,464,082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16D258A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2.30</w:t>
            </w:r>
          </w:p>
        </w:tc>
      </w:tr>
      <w:tr w:rsidR="00E148A7" w:rsidRPr="008F3373" w14:paraId="5D81260E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0E0407BD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4BA995D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up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Italiano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E6D53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6,132,135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098F677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2.51</w:t>
            </w:r>
          </w:p>
        </w:tc>
      </w:tr>
      <w:tr w:rsidR="00E148A7" w:rsidRPr="008F3373" w14:paraId="472C20B3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3E9DE18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49E17D8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Lupin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del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Gigant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98EE6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6,044,728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07FE707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2.56</w:t>
            </w:r>
          </w:p>
        </w:tc>
      </w:tr>
      <w:tr w:rsidR="00E148A7" w:rsidRPr="008F3373" w14:paraId="1E902B80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02EF4CB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315EF295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Chinoo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28CF96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5,999,428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1548A28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2.59</w:t>
            </w:r>
          </w:p>
        </w:tc>
      </w:tr>
      <w:tr w:rsidR="00E148A7" w:rsidRPr="008F3373" w14:paraId="66CF838A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1BE19D2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395697D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erger Picar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A0CEA0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4,026,042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6C7BDCB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81</w:t>
            </w:r>
          </w:p>
        </w:tc>
      </w:tr>
      <w:tr w:rsidR="00E148A7" w:rsidRPr="008F3373" w14:paraId="5181E8DE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41F6395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1E02DA9C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it-IT"/>
              </w:rPr>
            </w:pPr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Pastore della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>Lessinia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 e del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>Lagora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E894CE3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  <w:lang w:val="it-IT"/>
              </w:rPr>
              <w:t xml:space="preserve"> </w:t>
            </w: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11,993,182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2457A5D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07</w:t>
            </w:r>
          </w:p>
        </w:tc>
      </w:tr>
      <w:tr w:rsidR="00E148A7" w:rsidRPr="008F3373" w14:paraId="42A1DD7E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7FCF7C9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55EB94E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Cane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arator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9BD53D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1,821,454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7F462FB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18</w:t>
            </w:r>
          </w:p>
        </w:tc>
      </w:tr>
      <w:tr w:rsidR="00E148A7" w:rsidRPr="008F3373" w14:paraId="7955BC3F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56BB0C6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60D7BF4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ergamasco Shepher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D119C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0,859,649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23D68FC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77</w:t>
            </w:r>
          </w:p>
        </w:tc>
      </w:tr>
      <w:tr w:rsidR="00E148A7" w:rsidRPr="008F3373" w14:paraId="478F7F2F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923B49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Segugi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Italian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el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Forte</w:t>
            </w: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9D51BC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Segugi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Italian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el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Raso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98010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57,370,06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56C51E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26.94</w:t>
            </w:r>
          </w:p>
        </w:tc>
      </w:tr>
      <w:tr w:rsidR="00E148A7" w:rsidRPr="008F3373" w14:paraId="29C8DAC8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70F0D9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Segugi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Italian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el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Raso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789E3DA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Segugi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Italian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Pel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For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F6F54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57,370,06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02D029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26.94</w:t>
            </w:r>
          </w:p>
        </w:tc>
      </w:tr>
      <w:tr w:rsidR="00E148A7" w:rsidRPr="008F3373" w14:paraId="72F6D610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97DFD8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173F9D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loodhou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445FC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0,541,86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F1A673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97</w:t>
            </w:r>
          </w:p>
        </w:tc>
      </w:tr>
      <w:tr w:rsidR="00E148A7" w:rsidRPr="008F3373" w14:paraId="4AEC6EF9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027F144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6039DA5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asset Houn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67ACAD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9,844,092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4FC4C5FE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40</w:t>
            </w:r>
          </w:p>
        </w:tc>
      </w:tr>
      <w:tr w:rsidR="00E148A7" w:rsidRPr="008F3373" w14:paraId="0CF94DE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6B6A2E2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63799D5B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Foxhoun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B968A6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9,501,742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6948127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62</w:t>
            </w:r>
          </w:p>
        </w:tc>
      </w:tr>
      <w:tr w:rsidR="00E148A7" w:rsidRPr="008F3373" w14:paraId="6147AAA8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532E554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3389A39D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Otterhoun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568152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9,279,222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0BAC04F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75</w:t>
            </w:r>
          </w:p>
        </w:tc>
      </w:tr>
      <w:tr w:rsidR="00E148A7" w:rsidRPr="008F3373" w14:paraId="127A70EE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56AE5F2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Spinone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Italiano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104328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Bracc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Italiano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12648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47,008,27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1A7EEA1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33.37</w:t>
            </w:r>
          </w:p>
        </w:tc>
      </w:tr>
      <w:tr w:rsidR="00E148A7" w:rsidRPr="008F3373" w14:paraId="41C423EA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E4B172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1C411F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English Set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F18EEF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5,748,798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3056A1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2.74</w:t>
            </w:r>
          </w:p>
        </w:tc>
      </w:tr>
      <w:tr w:rsidR="00E148A7" w:rsidRPr="008F3373" w14:paraId="6C058E42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CA291E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3C38F0D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Wirehaired Pointing Griff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53BA8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4,693,518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72831A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40</w:t>
            </w:r>
          </w:p>
        </w:tc>
      </w:tr>
      <w:tr w:rsidR="00E148A7" w:rsidRPr="008F3373" w14:paraId="0F1E6294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C2F7BD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4AE459D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erman Shorthaired Poin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B16A7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2,651,35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D4DDCD9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4.66</w:t>
            </w:r>
          </w:p>
        </w:tc>
      </w:tr>
      <w:tr w:rsidR="00E148A7" w:rsidRPr="008F3373" w14:paraId="3F92C565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BB870E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DD01D0C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Gordon Set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F701A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0,313,656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606D7D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11</w:t>
            </w:r>
          </w:p>
        </w:tc>
      </w:tr>
      <w:tr w:rsidR="00E148A7" w:rsidRPr="008F3373" w14:paraId="6253823B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CAB845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AFFDBFC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Large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Munsterlande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A7342E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0,270,502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D89963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14</w:t>
            </w:r>
          </w:p>
        </w:tc>
      </w:tr>
      <w:tr w:rsidR="00E148A7" w:rsidRPr="008F3373" w14:paraId="7D379E8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8B8069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6E2DEE7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rittan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8DEEED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9,758,386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813DDF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46</w:t>
            </w:r>
          </w:p>
        </w:tc>
      </w:tr>
      <w:tr w:rsidR="00E148A7" w:rsidRPr="008F3373" w14:paraId="5DCE9F95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59C991A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24E5DA8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Irish Sett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0FD80F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9,596,070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3848D98C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56</w:t>
            </w:r>
          </w:p>
        </w:tc>
      </w:tr>
      <w:tr w:rsidR="00E148A7" w:rsidRPr="008F3373" w14:paraId="170B3B5A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ACCFB2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Volpino</w:t>
            </w:r>
            <w:proofErr w:type="spellEnd"/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F3373">
              <w:rPr>
                <w:rFonts w:ascii="Times" w:eastAsia="Times New Roman" w:hAnsi="Times" w:cs="Times New Roman"/>
                <w:color w:val="000000"/>
              </w:rPr>
              <w:t>Italiano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4CC1A2E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Pomerani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1518BA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36,957,865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5624C05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39.60</w:t>
            </w:r>
          </w:p>
        </w:tc>
      </w:tr>
      <w:tr w:rsidR="00E148A7" w:rsidRPr="008F3373" w14:paraId="0CAFDE6E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4F0B5E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17E2579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Standard Schnauz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70574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5,246,342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3D1A4E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06</w:t>
            </w:r>
          </w:p>
        </w:tc>
      </w:tr>
      <w:tr w:rsidR="00E148A7" w:rsidRPr="008F3373" w14:paraId="0B293137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1F4D164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811C25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Miniature Schnauz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597BB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4,604,52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FEBFBD7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45</w:t>
            </w:r>
          </w:p>
        </w:tc>
      </w:tr>
      <w:tr w:rsidR="00E148A7" w:rsidRPr="008F3373" w14:paraId="30D7EAC4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651B0BF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6F657D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American Eskimo Do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94C5BE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4,235,331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D7306C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68</w:t>
            </w:r>
          </w:p>
        </w:tc>
      </w:tr>
      <w:tr w:rsidR="00E148A7" w:rsidRPr="008F3373" w14:paraId="472BE3B6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</w:tcPr>
          <w:p w14:paraId="66563F5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</w:tcPr>
          <w:p w14:paraId="15C7BF4D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Keeshon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029B4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3,935,570 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1E0BD660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3.87</w:t>
            </w:r>
          </w:p>
        </w:tc>
      </w:tr>
      <w:tr w:rsidR="00E148A7" w:rsidRPr="008F3373" w14:paraId="767E0BEC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9CB97DA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28D8520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Brussels Griff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38EB13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0,537,711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49F188F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5.97</w:t>
            </w:r>
          </w:p>
        </w:tc>
      </w:tr>
      <w:tr w:rsidR="00E148A7" w:rsidRPr="008F3373" w14:paraId="0DE231AD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C9C651A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6DF86C3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Icelandic Sheepdo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41CB64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10,420,440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F24B28B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05</w:t>
            </w:r>
          </w:p>
        </w:tc>
      </w:tr>
      <w:tr w:rsidR="00E148A7" w:rsidRPr="008F3373" w14:paraId="631C08E6" w14:textId="77777777" w:rsidTr="00411E0F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9986FA6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7FFF6D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Pu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AC7CA8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 xml:space="preserve"> 9,325,924 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136EC81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6.73</w:t>
            </w:r>
          </w:p>
        </w:tc>
      </w:tr>
      <w:tr w:rsidR="00E148A7" w:rsidRPr="008F3373" w14:paraId="5F284F8C" w14:textId="77777777" w:rsidTr="00411E0F">
        <w:trPr>
          <w:trHeight w:val="320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8E3918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Apennine Wolf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3129E1" w14:textId="77777777" w:rsidR="00E148A7" w:rsidRPr="008F3373" w:rsidRDefault="00E148A7" w:rsidP="00411E0F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Wolf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20869E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7,187,281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D901D6" w14:textId="77777777" w:rsidR="00E148A7" w:rsidRPr="008F3373" w:rsidRDefault="00E148A7" w:rsidP="00411E0F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8F3373">
              <w:rPr>
                <w:rFonts w:ascii="Times" w:eastAsia="Times New Roman" w:hAnsi="Times" w:cs="Times New Roman"/>
                <w:color w:val="000000"/>
              </w:rPr>
              <w:t>151.85</w:t>
            </w:r>
          </w:p>
        </w:tc>
      </w:tr>
    </w:tbl>
    <w:p w14:paraId="2880A1C6" w14:textId="77777777" w:rsidR="00E148A7" w:rsidRPr="008F3373" w:rsidRDefault="00E148A7" w:rsidP="00E148A7">
      <w:pPr>
        <w:spacing w:line="360" w:lineRule="auto"/>
        <w:rPr>
          <w:rFonts w:ascii="Times" w:hAnsi="Times"/>
        </w:rPr>
      </w:pPr>
      <w:r w:rsidRPr="008F3373">
        <w:rPr>
          <w:rFonts w:ascii="Times" w:hAnsi="Times"/>
          <w:vertAlign w:val="superscript"/>
        </w:rPr>
        <w:t>a</w:t>
      </w:r>
      <w:r w:rsidRPr="008F3373">
        <w:rPr>
          <w:rFonts w:ascii="Times" w:hAnsi="Times"/>
        </w:rPr>
        <w:t xml:space="preserve"> Haplotype sharing is considered to be significant when over 9,257,455 </w:t>
      </w:r>
      <w:proofErr w:type="spellStart"/>
      <w:r w:rsidRPr="008F3373">
        <w:rPr>
          <w:rFonts w:ascii="Times" w:hAnsi="Times"/>
        </w:rPr>
        <w:t>bp</w:t>
      </w:r>
      <w:proofErr w:type="spellEnd"/>
      <w:r w:rsidRPr="008F3373">
        <w:rPr>
          <w:rFonts w:ascii="Times" w:hAnsi="Times"/>
        </w:rPr>
        <w:t>, top 5% of sharing events.</w:t>
      </w:r>
    </w:p>
    <w:p w14:paraId="69CB02B1" w14:textId="77777777" w:rsidR="00E148A7" w:rsidRPr="008F3373" w:rsidRDefault="00E148A7" w:rsidP="00E148A7">
      <w:pPr>
        <w:spacing w:line="360" w:lineRule="auto"/>
        <w:rPr>
          <w:rFonts w:ascii="Times" w:hAnsi="Times"/>
        </w:rPr>
      </w:pPr>
      <w:r w:rsidRPr="008F3373">
        <w:rPr>
          <w:rFonts w:ascii="Times" w:hAnsi="Times"/>
          <w:vertAlign w:val="superscript"/>
        </w:rPr>
        <w:t>b</w:t>
      </w:r>
      <w:r w:rsidRPr="008F3373">
        <w:rPr>
          <w:rFonts w:ascii="Times" w:hAnsi="Times"/>
        </w:rPr>
        <w:t xml:space="preserve"> </w:t>
      </w:r>
      <w:proofErr w:type="gramStart"/>
      <w:r w:rsidRPr="008F3373">
        <w:rPr>
          <w:rFonts w:ascii="Times" w:hAnsi="Times"/>
        </w:rPr>
        <w:t>The</w:t>
      </w:r>
      <w:proofErr w:type="gramEnd"/>
      <w:r w:rsidRPr="008F3373">
        <w:rPr>
          <w:rFonts w:ascii="Times" w:hAnsi="Times"/>
        </w:rPr>
        <w:t xml:space="preserve"> number of years, prior to 2016, in which the two breeds are calculated to have had a shared genetic history, based on the length of haplotype sharing.</w:t>
      </w:r>
    </w:p>
    <w:p w14:paraId="2C33315E" w14:textId="77777777" w:rsidR="002E36E5" w:rsidRDefault="002E36E5"/>
    <w:sectPr w:rsidR="002E36E5" w:rsidSect="005C5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8A7"/>
    <w:rsid w:val="00036D16"/>
    <w:rsid w:val="000B144E"/>
    <w:rsid w:val="001378B2"/>
    <w:rsid w:val="001B15DF"/>
    <w:rsid w:val="001D3F96"/>
    <w:rsid w:val="002814A5"/>
    <w:rsid w:val="00282B12"/>
    <w:rsid w:val="002E36E5"/>
    <w:rsid w:val="00322DF2"/>
    <w:rsid w:val="003338F2"/>
    <w:rsid w:val="00374FE2"/>
    <w:rsid w:val="003A3F6C"/>
    <w:rsid w:val="003C0213"/>
    <w:rsid w:val="00475187"/>
    <w:rsid w:val="004E03B1"/>
    <w:rsid w:val="0052480B"/>
    <w:rsid w:val="005C5D4F"/>
    <w:rsid w:val="006F60D0"/>
    <w:rsid w:val="00765BCA"/>
    <w:rsid w:val="008D3988"/>
    <w:rsid w:val="008F32C2"/>
    <w:rsid w:val="0091277F"/>
    <w:rsid w:val="00940F3C"/>
    <w:rsid w:val="0097055B"/>
    <w:rsid w:val="009A13BE"/>
    <w:rsid w:val="009D03AE"/>
    <w:rsid w:val="00BB5B7C"/>
    <w:rsid w:val="00C20B70"/>
    <w:rsid w:val="00CF00D7"/>
    <w:rsid w:val="00E148A7"/>
    <w:rsid w:val="00E32166"/>
    <w:rsid w:val="00F47FE1"/>
    <w:rsid w:val="00F6237E"/>
    <w:rsid w:val="00F6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9DE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48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4</Words>
  <Characters>5952</Characters>
  <Application>Microsoft Macintosh Word</Application>
  <DocSecurity>0</DocSecurity>
  <Lines>49</Lines>
  <Paragraphs>13</Paragraphs>
  <ScaleCrop>false</ScaleCrop>
  <LinksUpToDate>false</LinksUpToDate>
  <CharactersWithSpaces>6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0-30T15:41:00Z</dcterms:created>
  <dcterms:modified xsi:type="dcterms:W3CDTF">2017-10-30T15:55:00Z</dcterms:modified>
</cp:coreProperties>
</file>